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966B8" w14:textId="45108081" w:rsidR="00BF5EBD" w:rsidRPr="00FA36F9" w:rsidRDefault="00504C42" w:rsidP="00BF5EBD">
      <w:pPr>
        <w:rPr>
          <w:rFonts w:ascii="Arial" w:hAnsi="Arial" w:cs="Arial"/>
        </w:rPr>
      </w:pPr>
      <w:r w:rsidRPr="00972FDC">
        <w:rPr>
          <w:rFonts w:ascii="Arial" w:hAnsi="Arial" w:cs="Arial"/>
          <w:b/>
          <w:bCs/>
        </w:rPr>
        <w:t xml:space="preserve">Multimedia </w:t>
      </w:r>
      <w:r w:rsidR="00BF5EBD" w:rsidRPr="00972FDC">
        <w:rPr>
          <w:rFonts w:ascii="Arial" w:hAnsi="Arial" w:cs="Arial"/>
          <w:b/>
          <w:bCs/>
        </w:rPr>
        <w:t xml:space="preserve">Appendix </w:t>
      </w:r>
      <w:r w:rsidR="007A1DA8" w:rsidRPr="00972FDC">
        <w:rPr>
          <w:rFonts w:ascii="Arial" w:hAnsi="Arial" w:cs="Arial"/>
          <w:b/>
          <w:bCs/>
        </w:rPr>
        <w:t>5</w:t>
      </w:r>
      <w:r w:rsidR="00BF5EBD" w:rsidRPr="00972FDC">
        <w:rPr>
          <w:rFonts w:ascii="Arial" w:hAnsi="Arial" w:cs="Arial"/>
          <w:b/>
          <w:bCs/>
        </w:rPr>
        <w:t>.</w:t>
      </w:r>
      <w:r w:rsidR="00BF5EBD" w:rsidRPr="00FA36F9">
        <w:rPr>
          <w:rFonts w:ascii="Arial" w:hAnsi="Arial" w:cs="Arial"/>
        </w:rPr>
        <w:t xml:space="preserve"> </w:t>
      </w:r>
      <w:r w:rsidR="00BF5EBD">
        <w:rPr>
          <w:rFonts w:ascii="Arial" w:hAnsi="Arial" w:cs="Arial"/>
        </w:rPr>
        <w:t>C</w:t>
      </w:r>
      <w:r w:rsidR="00BF5EBD" w:rsidRPr="00FA36F9">
        <w:rPr>
          <w:rFonts w:ascii="Arial" w:hAnsi="Arial" w:cs="Arial"/>
        </w:rPr>
        <w:t>haracteristics</w:t>
      </w:r>
      <w:r w:rsidR="00BF5EBD">
        <w:rPr>
          <w:rFonts w:ascii="Arial" w:hAnsi="Arial" w:cs="Arial"/>
        </w:rPr>
        <w:t xml:space="preserve"> of sites that had options to use PSLS-ADR and/or </w:t>
      </w:r>
      <w:proofErr w:type="spellStart"/>
      <w:r w:rsidR="00BF5EBD">
        <w:rPr>
          <w:rFonts w:ascii="Arial" w:hAnsi="Arial" w:cs="Arial"/>
        </w:rPr>
        <w:t>ActionADE</w:t>
      </w:r>
      <w:proofErr w:type="spellEnd"/>
      <w:r w:rsidR="00BF5EBD">
        <w:rPr>
          <w:rFonts w:ascii="Arial" w:hAnsi="Arial" w:cs="Arial"/>
        </w:rPr>
        <w:t xml:space="preserve"> systems</w:t>
      </w:r>
      <w:r>
        <w:rPr>
          <w:rFonts w:ascii="Arial" w:hAnsi="Arial" w:cs="Arial"/>
        </w:rPr>
        <w:t>.</w:t>
      </w:r>
    </w:p>
    <w:tbl>
      <w:tblPr>
        <w:tblW w:w="5069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2652"/>
        <w:gridCol w:w="1562"/>
        <w:gridCol w:w="2665"/>
      </w:tblGrid>
      <w:tr w:rsidR="00BF5EBD" w:rsidRPr="00FA36F9" w14:paraId="3E35522A" w14:textId="77777777" w:rsidTr="00BC7998">
        <w:trPr>
          <w:trHeight w:val="425"/>
        </w:trPr>
        <w:tc>
          <w:tcPr>
            <w:tcW w:w="137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8B9F" w14:textId="77777777" w:rsidR="00BF5EBD" w:rsidRPr="00FA36F9" w:rsidRDefault="00BF5EBD" w:rsidP="00BC7998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Site</w:t>
            </w:r>
          </w:p>
        </w:tc>
        <w:tc>
          <w:tcPr>
            <w:tcW w:w="139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770018" w14:textId="77777777" w:rsidR="00BF5EBD" w:rsidRPr="00FA36F9" w:rsidRDefault="00BF5EBD" w:rsidP="00BC7998">
            <w:pPr>
              <w:jc w:val="center"/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# of beds and types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4B6E70" w14:textId="77777777" w:rsidR="00BF5EBD" w:rsidRPr="00FA36F9" w:rsidRDefault="00BF5EBD" w:rsidP="00BC7998">
            <w:pPr>
              <w:jc w:val="center"/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Population served</w:t>
            </w:r>
          </w:p>
        </w:tc>
        <w:tc>
          <w:tcPr>
            <w:tcW w:w="140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D890BB" w14:textId="77777777" w:rsidR="00BF5EBD" w:rsidRPr="00FA36F9" w:rsidRDefault="00BF5EBD" w:rsidP="00BC7998">
            <w:pPr>
              <w:jc w:val="center"/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# of emergency department visits/year</w:t>
            </w:r>
          </w:p>
        </w:tc>
      </w:tr>
      <w:tr w:rsidR="00BF5EBD" w:rsidRPr="00FA36F9" w14:paraId="1EDE3C1B" w14:textId="77777777" w:rsidTr="00BC7998">
        <w:trPr>
          <w:trHeight w:val="578"/>
        </w:trPr>
        <w:tc>
          <w:tcPr>
            <w:tcW w:w="137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9DF565" w14:textId="77777777" w:rsidR="00BF5EBD" w:rsidRPr="00FA36F9" w:rsidRDefault="00BF5EBD" w:rsidP="00BC7998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Lions Gate Hospital (LGH)</w:t>
            </w:r>
          </w:p>
        </w:tc>
        <w:tc>
          <w:tcPr>
            <w:tcW w:w="139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DBD8E4" w14:textId="77777777" w:rsidR="00BF5EBD" w:rsidRPr="00FA36F9" w:rsidRDefault="00BF5EBD" w:rsidP="00BC7998">
            <w:pPr>
              <w:jc w:val="center"/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235 beds, acute care, community hospital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1C7B52" w14:textId="77777777" w:rsidR="00BF5EBD" w:rsidRPr="00FA36F9" w:rsidRDefault="00BF5EBD" w:rsidP="00BC7998">
            <w:pPr>
              <w:jc w:val="center"/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Urban and rural</w:t>
            </w:r>
          </w:p>
        </w:tc>
        <w:tc>
          <w:tcPr>
            <w:tcW w:w="1404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B3C01F" w14:textId="77777777" w:rsidR="00BF5EBD" w:rsidRPr="00FA36F9" w:rsidRDefault="00BF5EBD" w:rsidP="00BC7998">
            <w:pPr>
              <w:jc w:val="center"/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62,477</w:t>
            </w:r>
          </w:p>
        </w:tc>
      </w:tr>
      <w:tr w:rsidR="00BF5EBD" w:rsidRPr="00FA36F9" w14:paraId="55251AD2" w14:textId="77777777" w:rsidTr="00BC7998">
        <w:trPr>
          <w:trHeight w:val="525"/>
        </w:trPr>
        <w:tc>
          <w:tcPr>
            <w:tcW w:w="1375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B49F4A" w14:textId="77777777" w:rsidR="00BF5EBD" w:rsidRPr="00FA36F9" w:rsidRDefault="00BF5EBD" w:rsidP="00BC7998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Richmond Hospital (RH)</w:t>
            </w:r>
          </w:p>
        </w:tc>
        <w:tc>
          <w:tcPr>
            <w:tcW w:w="139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4FBEAA" w14:textId="77777777" w:rsidR="00BF5EBD" w:rsidRPr="00FA36F9" w:rsidRDefault="00BF5EBD" w:rsidP="00BC7998">
            <w:pPr>
              <w:jc w:val="center"/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434 beds, acute care, teaching hospital</w:t>
            </w:r>
          </w:p>
        </w:tc>
        <w:tc>
          <w:tcPr>
            <w:tcW w:w="82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523EFF" w14:textId="77777777" w:rsidR="00BF5EBD" w:rsidRPr="00FA36F9" w:rsidRDefault="00BF5EBD" w:rsidP="00BC7998">
            <w:pPr>
              <w:jc w:val="center"/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Urban</w:t>
            </w:r>
          </w:p>
        </w:tc>
        <w:tc>
          <w:tcPr>
            <w:tcW w:w="140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47A22B" w14:textId="77777777" w:rsidR="00BF5EBD" w:rsidRPr="00FA36F9" w:rsidRDefault="00BF5EBD" w:rsidP="00BC7998">
            <w:pPr>
              <w:jc w:val="center"/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54,156</w:t>
            </w:r>
          </w:p>
        </w:tc>
      </w:tr>
      <w:tr w:rsidR="00BF5EBD" w:rsidRPr="00FA36F9" w14:paraId="3BBD2E88" w14:textId="77777777" w:rsidTr="00BC7998">
        <w:trPr>
          <w:trHeight w:val="435"/>
        </w:trPr>
        <w:tc>
          <w:tcPr>
            <w:tcW w:w="137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82C3E8" w14:textId="77777777" w:rsidR="00BF5EBD" w:rsidRPr="00FA36F9" w:rsidRDefault="00BF5EBD" w:rsidP="00BC7998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Vancouver General Hospital (VGH)</w:t>
            </w:r>
          </w:p>
        </w:tc>
        <w:tc>
          <w:tcPr>
            <w:tcW w:w="139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A2580D" w14:textId="77777777" w:rsidR="00BF5EBD" w:rsidRPr="00FA36F9" w:rsidRDefault="00BF5EBD" w:rsidP="00BC7998">
            <w:pPr>
              <w:jc w:val="center"/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666 beds, acute care, teaching hospital</w:t>
            </w:r>
          </w:p>
        </w:tc>
        <w:tc>
          <w:tcPr>
            <w:tcW w:w="82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18AA1D" w14:textId="77777777" w:rsidR="00BF5EBD" w:rsidRPr="00FA36F9" w:rsidRDefault="00BF5EBD" w:rsidP="00BC7998">
            <w:pPr>
              <w:jc w:val="center"/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Urban</w:t>
            </w:r>
          </w:p>
        </w:tc>
        <w:tc>
          <w:tcPr>
            <w:tcW w:w="140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42E7A2" w14:textId="77777777" w:rsidR="00BF5EBD" w:rsidRPr="00FA36F9" w:rsidRDefault="00BF5EBD" w:rsidP="00BC7998">
            <w:pPr>
              <w:jc w:val="center"/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78,993</w:t>
            </w:r>
          </w:p>
        </w:tc>
      </w:tr>
      <w:tr w:rsidR="00BF5EBD" w:rsidRPr="00FA36F9" w14:paraId="65034B5C" w14:textId="77777777" w:rsidTr="00BC7998">
        <w:trPr>
          <w:trHeight w:val="502"/>
        </w:trPr>
        <w:tc>
          <w:tcPr>
            <w:tcW w:w="137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AEFAD6" w14:textId="0335ACF8" w:rsidR="00BF5EBD" w:rsidRPr="00FA36F9" w:rsidRDefault="00BF5EBD" w:rsidP="00BC7998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U</w:t>
            </w:r>
            <w:r w:rsidR="009C2092">
              <w:rPr>
                <w:rFonts w:ascii="Arial" w:hAnsi="Arial" w:cs="Arial"/>
              </w:rPr>
              <w:t>niversity of British Columbia</w:t>
            </w:r>
            <w:r w:rsidRPr="00FA36F9">
              <w:rPr>
                <w:rFonts w:ascii="Arial" w:hAnsi="Arial" w:cs="Arial"/>
              </w:rPr>
              <w:t xml:space="preserve"> Hospital (UBCH)</w:t>
            </w:r>
          </w:p>
        </w:tc>
        <w:tc>
          <w:tcPr>
            <w:tcW w:w="139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D9BF01" w14:textId="77777777" w:rsidR="00BF5EBD" w:rsidRPr="00FA36F9" w:rsidRDefault="00BF5EBD" w:rsidP="00BC7998">
            <w:pPr>
              <w:jc w:val="center"/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 xml:space="preserve"> 87 beds, acute care, community hospital</w:t>
            </w:r>
          </w:p>
        </w:tc>
        <w:tc>
          <w:tcPr>
            <w:tcW w:w="82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816C59" w14:textId="77777777" w:rsidR="00BF5EBD" w:rsidRPr="00FA36F9" w:rsidRDefault="00BF5EBD" w:rsidP="00BC7998">
            <w:pPr>
              <w:jc w:val="center"/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Urban</w:t>
            </w:r>
          </w:p>
        </w:tc>
        <w:tc>
          <w:tcPr>
            <w:tcW w:w="140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2643C8" w14:textId="77777777" w:rsidR="00BF5EBD" w:rsidRPr="00FA36F9" w:rsidRDefault="00BF5EBD" w:rsidP="00BC7998">
            <w:pPr>
              <w:jc w:val="center"/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28,577</w:t>
            </w:r>
          </w:p>
        </w:tc>
      </w:tr>
    </w:tbl>
    <w:p w14:paraId="22F399C1" w14:textId="77777777" w:rsidR="00BF5EBD" w:rsidRPr="00AA3E00" w:rsidRDefault="00BF5EBD" w:rsidP="00BF5EBD">
      <w:pPr>
        <w:pStyle w:val="NoSpacing"/>
        <w:rPr>
          <w:rFonts w:ascii="Arial" w:hAnsi="Arial" w:cs="Arial"/>
          <w:lang w:val="en-US"/>
        </w:rPr>
      </w:pPr>
      <w:r w:rsidRPr="00AA3E00">
        <w:rPr>
          <w:rFonts w:ascii="Arial" w:hAnsi="Arial" w:cs="Arial"/>
        </w:rPr>
        <w:t>PSLS-ADR= Patient Safety and Learning System- Adverse Drug Reaction Form</w:t>
      </w:r>
    </w:p>
    <w:p w14:paraId="78B2B6BC" w14:textId="09677BE2" w:rsidR="00E04531" w:rsidRDefault="00E0453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sectPr w:rsidR="00E04531" w:rsidSect="003836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C4AB5"/>
    <w:multiLevelType w:val="multilevel"/>
    <w:tmpl w:val="6A7EE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725E7AC"/>
    <w:multiLevelType w:val="hybridMultilevel"/>
    <w:tmpl w:val="D7DEE824"/>
    <w:lvl w:ilvl="0" w:tplc="2C6481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F241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1027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0E23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4A6A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C096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F270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96A9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2424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490EDF"/>
    <w:multiLevelType w:val="multilevel"/>
    <w:tmpl w:val="54A83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AB75319"/>
    <w:multiLevelType w:val="multilevel"/>
    <w:tmpl w:val="6E205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FAA1335"/>
    <w:multiLevelType w:val="hybridMultilevel"/>
    <w:tmpl w:val="23B435D4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E210F5"/>
    <w:multiLevelType w:val="hybridMultilevel"/>
    <w:tmpl w:val="78A240F4"/>
    <w:lvl w:ilvl="0" w:tplc="AA7264BA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AE5F33"/>
    <w:multiLevelType w:val="hybridMultilevel"/>
    <w:tmpl w:val="2BE2C89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8122AA8"/>
    <w:multiLevelType w:val="multilevel"/>
    <w:tmpl w:val="66F42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9CE212E"/>
    <w:multiLevelType w:val="hybridMultilevel"/>
    <w:tmpl w:val="FA2AAC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FAF2269"/>
    <w:multiLevelType w:val="hybridMultilevel"/>
    <w:tmpl w:val="98544218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E37089"/>
    <w:multiLevelType w:val="multilevel"/>
    <w:tmpl w:val="F65CA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5363B55"/>
    <w:multiLevelType w:val="hybridMultilevel"/>
    <w:tmpl w:val="E5B2780C"/>
    <w:lvl w:ilvl="0" w:tplc="034CF4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7AA9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F87A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42C6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A0C8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B8EB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CAF2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66A4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B47A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84B037C"/>
    <w:multiLevelType w:val="hybridMultilevel"/>
    <w:tmpl w:val="B51EF076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9747641"/>
    <w:multiLevelType w:val="multilevel"/>
    <w:tmpl w:val="F940C8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E146532"/>
    <w:multiLevelType w:val="multilevel"/>
    <w:tmpl w:val="0ADCF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3AA3B34"/>
    <w:multiLevelType w:val="hybridMultilevel"/>
    <w:tmpl w:val="6C1267E0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902543"/>
    <w:multiLevelType w:val="multilevel"/>
    <w:tmpl w:val="62D2A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6DC50B3"/>
    <w:multiLevelType w:val="multilevel"/>
    <w:tmpl w:val="2F24F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9897730"/>
    <w:multiLevelType w:val="hybridMultilevel"/>
    <w:tmpl w:val="656E83B6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31757E"/>
    <w:multiLevelType w:val="hybridMultilevel"/>
    <w:tmpl w:val="2862B99E"/>
    <w:lvl w:ilvl="0" w:tplc="FFFFFFFF"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011DB3"/>
    <w:multiLevelType w:val="hybridMultilevel"/>
    <w:tmpl w:val="448C30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700CD0"/>
    <w:multiLevelType w:val="hybridMultilevel"/>
    <w:tmpl w:val="904ACC2C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654B9D"/>
    <w:multiLevelType w:val="hybridMultilevel"/>
    <w:tmpl w:val="6A0CE608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777679"/>
    <w:multiLevelType w:val="multilevel"/>
    <w:tmpl w:val="958EF4F4"/>
    <w:lvl w:ilvl="0">
      <w:start w:val="1"/>
      <w:numFmt w:val="bullet"/>
      <w:lvlText w:val=""/>
      <w:lvlJc w:val="left"/>
      <w:pPr>
        <w:tabs>
          <w:tab w:val="num" w:pos="-1080"/>
        </w:tabs>
        <w:ind w:left="-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48DA05A5"/>
    <w:multiLevelType w:val="multilevel"/>
    <w:tmpl w:val="70087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96A38DC"/>
    <w:multiLevelType w:val="hybridMultilevel"/>
    <w:tmpl w:val="20B41240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D37438"/>
    <w:multiLevelType w:val="hybridMultilevel"/>
    <w:tmpl w:val="C2721A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0F63CBD"/>
    <w:multiLevelType w:val="hybridMultilevel"/>
    <w:tmpl w:val="B060E0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7B316C"/>
    <w:multiLevelType w:val="hybridMultilevel"/>
    <w:tmpl w:val="61DC8FE0"/>
    <w:lvl w:ilvl="0" w:tplc="FFFFFFFF"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9547AD"/>
    <w:multiLevelType w:val="multilevel"/>
    <w:tmpl w:val="0946F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42C7064"/>
    <w:multiLevelType w:val="hybridMultilevel"/>
    <w:tmpl w:val="136C8C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DB2D33"/>
    <w:multiLevelType w:val="hybridMultilevel"/>
    <w:tmpl w:val="879A98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134DEB"/>
    <w:multiLevelType w:val="multilevel"/>
    <w:tmpl w:val="DF7AE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5A065812"/>
    <w:multiLevelType w:val="multilevel"/>
    <w:tmpl w:val="01F206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0EF7C26"/>
    <w:multiLevelType w:val="multilevel"/>
    <w:tmpl w:val="039A648A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3D417DD"/>
    <w:multiLevelType w:val="multilevel"/>
    <w:tmpl w:val="6A78D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69A64CD"/>
    <w:multiLevelType w:val="hybridMultilevel"/>
    <w:tmpl w:val="9BBC0C22"/>
    <w:lvl w:ilvl="0" w:tplc="030C4A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010DD7"/>
    <w:multiLevelType w:val="multilevel"/>
    <w:tmpl w:val="4E3CB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6DE77FBA"/>
    <w:multiLevelType w:val="hybridMultilevel"/>
    <w:tmpl w:val="D6028C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092BFD"/>
    <w:multiLevelType w:val="multilevel"/>
    <w:tmpl w:val="7A0A5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4385D1D"/>
    <w:multiLevelType w:val="multilevel"/>
    <w:tmpl w:val="C6F40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54D5D4C"/>
    <w:multiLevelType w:val="multilevel"/>
    <w:tmpl w:val="EDA0A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67D7C20"/>
    <w:multiLevelType w:val="multilevel"/>
    <w:tmpl w:val="3C3AD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7A03122D"/>
    <w:multiLevelType w:val="hybridMultilevel"/>
    <w:tmpl w:val="233AAE4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E479F0"/>
    <w:multiLevelType w:val="multilevel"/>
    <w:tmpl w:val="75C6A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3878980">
    <w:abstractNumId w:val="1"/>
  </w:num>
  <w:num w:numId="2" w16cid:durableId="1885143565">
    <w:abstractNumId w:val="6"/>
  </w:num>
  <w:num w:numId="3" w16cid:durableId="358622848">
    <w:abstractNumId w:val="26"/>
  </w:num>
  <w:num w:numId="4" w16cid:durableId="496531968">
    <w:abstractNumId w:val="13"/>
  </w:num>
  <w:num w:numId="5" w16cid:durableId="1480077369">
    <w:abstractNumId w:val="10"/>
  </w:num>
  <w:num w:numId="6" w16cid:durableId="87896867">
    <w:abstractNumId w:val="8"/>
  </w:num>
  <w:num w:numId="7" w16cid:durableId="600644370">
    <w:abstractNumId w:val="11"/>
  </w:num>
  <w:num w:numId="8" w16cid:durableId="159581367">
    <w:abstractNumId w:val="35"/>
  </w:num>
  <w:num w:numId="9" w16cid:durableId="1944721475">
    <w:abstractNumId w:val="33"/>
  </w:num>
  <w:num w:numId="10" w16cid:durableId="874924497">
    <w:abstractNumId w:val="38"/>
  </w:num>
  <w:num w:numId="11" w16cid:durableId="1612475395">
    <w:abstractNumId w:val="43"/>
  </w:num>
  <w:num w:numId="12" w16cid:durableId="1306154716">
    <w:abstractNumId w:val="12"/>
  </w:num>
  <w:num w:numId="13" w16cid:durableId="648167106">
    <w:abstractNumId w:val="27"/>
  </w:num>
  <w:num w:numId="14" w16cid:durableId="1081486124">
    <w:abstractNumId w:val="30"/>
  </w:num>
  <w:num w:numId="15" w16cid:durableId="873881462">
    <w:abstractNumId w:val="14"/>
  </w:num>
  <w:num w:numId="16" w16cid:durableId="1343120359">
    <w:abstractNumId w:val="0"/>
  </w:num>
  <w:num w:numId="17" w16cid:durableId="191498752">
    <w:abstractNumId w:val="39"/>
  </w:num>
  <w:num w:numId="18" w16cid:durableId="1959483524">
    <w:abstractNumId w:val="7"/>
  </w:num>
  <w:num w:numId="19" w16cid:durableId="1220091345">
    <w:abstractNumId w:val="34"/>
  </w:num>
  <w:num w:numId="20" w16cid:durableId="1939025707">
    <w:abstractNumId w:val="3"/>
  </w:num>
  <w:num w:numId="21" w16cid:durableId="1489783897">
    <w:abstractNumId w:val="17"/>
  </w:num>
  <w:num w:numId="22" w16cid:durableId="821308257">
    <w:abstractNumId w:val="16"/>
  </w:num>
  <w:num w:numId="23" w16cid:durableId="961576120">
    <w:abstractNumId w:val="29"/>
  </w:num>
  <w:num w:numId="24" w16cid:durableId="158663123">
    <w:abstractNumId w:val="2"/>
  </w:num>
  <w:num w:numId="25" w16cid:durableId="1358700561">
    <w:abstractNumId w:val="32"/>
  </w:num>
  <w:num w:numId="26" w16cid:durableId="1579635839">
    <w:abstractNumId w:val="37"/>
  </w:num>
  <w:num w:numId="27" w16cid:durableId="165941711">
    <w:abstractNumId w:val="42"/>
  </w:num>
  <w:num w:numId="28" w16cid:durableId="106320328">
    <w:abstractNumId w:val="40"/>
  </w:num>
  <w:num w:numId="29" w16cid:durableId="498931399">
    <w:abstractNumId w:val="41"/>
  </w:num>
  <w:num w:numId="30" w16cid:durableId="296103860">
    <w:abstractNumId w:val="23"/>
  </w:num>
  <w:num w:numId="31" w16cid:durableId="1977222593">
    <w:abstractNumId w:val="44"/>
  </w:num>
  <w:num w:numId="32" w16cid:durableId="2117868365">
    <w:abstractNumId w:val="20"/>
  </w:num>
  <w:num w:numId="33" w16cid:durableId="722409715">
    <w:abstractNumId w:val="36"/>
  </w:num>
  <w:num w:numId="34" w16cid:durableId="171333747">
    <w:abstractNumId w:val="24"/>
  </w:num>
  <w:num w:numId="35" w16cid:durableId="1078014162">
    <w:abstractNumId w:val="5"/>
  </w:num>
  <w:num w:numId="36" w16cid:durableId="1748452636">
    <w:abstractNumId w:val="31"/>
  </w:num>
  <w:num w:numId="37" w16cid:durableId="2019771544">
    <w:abstractNumId w:val="19"/>
  </w:num>
  <w:num w:numId="38" w16cid:durableId="1757239244">
    <w:abstractNumId w:val="25"/>
  </w:num>
  <w:num w:numId="39" w16cid:durableId="1890800872">
    <w:abstractNumId w:val="15"/>
  </w:num>
  <w:num w:numId="40" w16cid:durableId="845249690">
    <w:abstractNumId w:val="4"/>
  </w:num>
  <w:num w:numId="41" w16cid:durableId="9114603">
    <w:abstractNumId w:val="18"/>
  </w:num>
  <w:num w:numId="42" w16cid:durableId="1065685461">
    <w:abstractNumId w:val="9"/>
  </w:num>
  <w:num w:numId="43" w16cid:durableId="1446850578">
    <w:abstractNumId w:val="22"/>
  </w:num>
  <w:num w:numId="44" w16cid:durableId="272715727">
    <w:abstractNumId w:val="21"/>
  </w:num>
  <w:num w:numId="45" w16cid:durableId="86004868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B5918"/>
    <w:rsid w:val="00001ED4"/>
    <w:rsid w:val="00002E5E"/>
    <w:rsid w:val="00006C05"/>
    <w:rsid w:val="0000749B"/>
    <w:rsid w:val="0001294A"/>
    <w:rsid w:val="00015E15"/>
    <w:rsid w:val="0003238B"/>
    <w:rsid w:val="000643C7"/>
    <w:rsid w:val="00071049"/>
    <w:rsid w:val="00077F35"/>
    <w:rsid w:val="00083085"/>
    <w:rsid w:val="0008615C"/>
    <w:rsid w:val="0008662E"/>
    <w:rsid w:val="00090955"/>
    <w:rsid w:val="000A1662"/>
    <w:rsid w:val="000A4047"/>
    <w:rsid w:val="000A7896"/>
    <w:rsid w:val="000B68B4"/>
    <w:rsid w:val="000C2021"/>
    <w:rsid w:val="000D1089"/>
    <w:rsid w:val="000E0E82"/>
    <w:rsid w:val="000E795A"/>
    <w:rsid w:val="000F7ED8"/>
    <w:rsid w:val="0010374B"/>
    <w:rsid w:val="001072AA"/>
    <w:rsid w:val="00114FA1"/>
    <w:rsid w:val="00117962"/>
    <w:rsid w:val="00120667"/>
    <w:rsid w:val="001230A7"/>
    <w:rsid w:val="001268E8"/>
    <w:rsid w:val="00126C34"/>
    <w:rsid w:val="00126D26"/>
    <w:rsid w:val="00137A6E"/>
    <w:rsid w:val="00141E5E"/>
    <w:rsid w:val="0014483F"/>
    <w:rsid w:val="00147EE3"/>
    <w:rsid w:val="00150469"/>
    <w:rsid w:val="0016010F"/>
    <w:rsid w:val="00160AD9"/>
    <w:rsid w:val="00161829"/>
    <w:rsid w:val="00163275"/>
    <w:rsid w:val="00187D86"/>
    <w:rsid w:val="00195B44"/>
    <w:rsid w:val="001C6362"/>
    <w:rsid w:val="001D7990"/>
    <w:rsid w:val="001E1CE8"/>
    <w:rsid w:val="001E4637"/>
    <w:rsid w:val="001E6B84"/>
    <w:rsid w:val="001E7E35"/>
    <w:rsid w:val="001F4EC1"/>
    <w:rsid w:val="001F7282"/>
    <w:rsid w:val="002016BA"/>
    <w:rsid w:val="002019AB"/>
    <w:rsid w:val="0020227C"/>
    <w:rsid w:val="002076E8"/>
    <w:rsid w:val="00210A7D"/>
    <w:rsid w:val="0021408E"/>
    <w:rsid w:val="002162F1"/>
    <w:rsid w:val="002167E4"/>
    <w:rsid w:val="00226666"/>
    <w:rsid w:val="002271B7"/>
    <w:rsid w:val="00237061"/>
    <w:rsid w:val="002403FD"/>
    <w:rsid w:val="00262E90"/>
    <w:rsid w:val="00267DB2"/>
    <w:rsid w:val="00277083"/>
    <w:rsid w:val="002771F2"/>
    <w:rsid w:val="00277487"/>
    <w:rsid w:val="002861E6"/>
    <w:rsid w:val="002879DC"/>
    <w:rsid w:val="00295598"/>
    <w:rsid w:val="002A4BE0"/>
    <w:rsid w:val="002A7B06"/>
    <w:rsid w:val="002B44CD"/>
    <w:rsid w:val="002C25E8"/>
    <w:rsid w:val="002C2A2D"/>
    <w:rsid w:val="002C3E99"/>
    <w:rsid w:val="002D0748"/>
    <w:rsid w:val="002D3CBE"/>
    <w:rsid w:val="002D5833"/>
    <w:rsid w:val="002E11AA"/>
    <w:rsid w:val="002E5A55"/>
    <w:rsid w:val="002F0C32"/>
    <w:rsid w:val="0032412E"/>
    <w:rsid w:val="00325C1D"/>
    <w:rsid w:val="00332CB5"/>
    <w:rsid w:val="003514AB"/>
    <w:rsid w:val="003522F8"/>
    <w:rsid w:val="00352ABE"/>
    <w:rsid w:val="003533F6"/>
    <w:rsid w:val="00354B4B"/>
    <w:rsid w:val="00355582"/>
    <w:rsid w:val="00357138"/>
    <w:rsid w:val="00366BCB"/>
    <w:rsid w:val="003778D6"/>
    <w:rsid w:val="00382231"/>
    <w:rsid w:val="00382DE9"/>
    <w:rsid w:val="003836D2"/>
    <w:rsid w:val="00397A8E"/>
    <w:rsid w:val="003A11A7"/>
    <w:rsid w:val="003A47B3"/>
    <w:rsid w:val="003C46A6"/>
    <w:rsid w:val="003C57DF"/>
    <w:rsid w:val="003C5B33"/>
    <w:rsid w:val="003E0725"/>
    <w:rsid w:val="003E1569"/>
    <w:rsid w:val="003E628C"/>
    <w:rsid w:val="00403A5E"/>
    <w:rsid w:val="00417E9E"/>
    <w:rsid w:val="0042307B"/>
    <w:rsid w:val="00423857"/>
    <w:rsid w:val="0042579F"/>
    <w:rsid w:val="00447F59"/>
    <w:rsid w:val="00455258"/>
    <w:rsid w:val="004571A8"/>
    <w:rsid w:val="00466CD9"/>
    <w:rsid w:val="00480F3E"/>
    <w:rsid w:val="004832C3"/>
    <w:rsid w:val="00492477"/>
    <w:rsid w:val="004975BC"/>
    <w:rsid w:val="004B4225"/>
    <w:rsid w:val="004C651A"/>
    <w:rsid w:val="004D33EB"/>
    <w:rsid w:val="004D36E1"/>
    <w:rsid w:val="004D7F6E"/>
    <w:rsid w:val="004E2F66"/>
    <w:rsid w:val="004E31DF"/>
    <w:rsid w:val="004F4052"/>
    <w:rsid w:val="004F5839"/>
    <w:rsid w:val="004F73C5"/>
    <w:rsid w:val="00500810"/>
    <w:rsid w:val="005026F1"/>
    <w:rsid w:val="00504C42"/>
    <w:rsid w:val="00510BE1"/>
    <w:rsid w:val="005170FE"/>
    <w:rsid w:val="00534FA5"/>
    <w:rsid w:val="00536C69"/>
    <w:rsid w:val="00553EAE"/>
    <w:rsid w:val="00557663"/>
    <w:rsid w:val="00562F62"/>
    <w:rsid w:val="00567552"/>
    <w:rsid w:val="0058630D"/>
    <w:rsid w:val="005A6F18"/>
    <w:rsid w:val="005B1193"/>
    <w:rsid w:val="005B3108"/>
    <w:rsid w:val="005C5B4F"/>
    <w:rsid w:val="005D7CAF"/>
    <w:rsid w:val="005E41B6"/>
    <w:rsid w:val="005E7EE0"/>
    <w:rsid w:val="005F6517"/>
    <w:rsid w:val="005F6AAC"/>
    <w:rsid w:val="00606E86"/>
    <w:rsid w:val="00622A3F"/>
    <w:rsid w:val="00622E21"/>
    <w:rsid w:val="00630CD7"/>
    <w:rsid w:val="00634A8A"/>
    <w:rsid w:val="006373B4"/>
    <w:rsid w:val="00663B96"/>
    <w:rsid w:val="00680EA4"/>
    <w:rsid w:val="006A25FD"/>
    <w:rsid w:val="006B605E"/>
    <w:rsid w:val="006C1D73"/>
    <w:rsid w:val="006C4B23"/>
    <w:rsid w:val="006D7504"/>
    <w:rsid w:val="007072E7"/>
    <w:rsid w:val="00712501"/>
    <w:rsid w:val="007331CC"/>
    <w:rsid w:val="00742EA3"/>
    <w:rsid w:val="00745D19"/>
    <w:rsid w:val="0074731B"/>
    <w:rsid w:val="00754B4D"/>
    <w:rsid w:val="007640A6"/>
    <w:rsid w:val="00772D26"/>
    <w:rsid w:val="00780CC8"/>
    <w:rsid w:val="00794AA9"/>
    <w:rsid w:val="007A1DA8"/>
    <w:rsid w:val="007A5D73"/>
    <w:rsid w:val="007B43CE"/>
    <w:rsid w:val="007B5157"/>
    <w:rsid w:val="007C19C5"/>
    <w:rsid w:val="007C20A7"/>
    <w:rsid w:val="007D1B68"/>
    <w:rsid w:val="007D2E5F"/>
    <w:rsid w:val="007E3374"/>
    <w:rsid w:val="007F514F"/>
    <w:rsid w:val="007F6EF5"/>
    <w:rsid w:val="0080343D"/>
    <w:rsid w:val="008061B9"/>
    <w:rsid w:val="008107A6"/>
    <w:rsid w:val="008415B0"/>
    <w:rsid w:val="00846D92"/>
    <w:rsid w:val="008631C8"/>
    <w:rsid w:val="00866C0C"/>
    <w:rsid w:val="0087584A"/>
    <w:rsid w:val="00881463"/>
    <w:rsid w:val="00883114"/>
    <w:rsid w:val="00885058"/>
    <w:rsid w:val="008B0E8A"/>
    <w:rsid w:val="008B5918"/>
    <w:rsid w:val="008B738F"/>
    <w:rsid w:val="008B7C69"/>
    <w:rsid w:val="008C3011"/>
    <w:rsid w:val="008D23A7"/>
    <w:rsid w:val="008D317C"/>
    <w:rsid w:val="008D428E"/>
    <w:rsid w:val="008E6364"/>
    <w:rsid w:val="008F61DB"/>
    <w:rsid w:val="00907EF3"/>
    <w:rsid w:val="00912363"/>
    <w:rsid w:val="00935752"/>
    <w:rsid w:val="00940F5D"/>
    <w:rsid w:val="0094718D"/>
    <w:rsid w:val="009512E1"/>
    <w:rsid w:val="00963D62"/>
    <w:rsid w:val="009664B7"/>
    <w:rsid w:val="00971C7B"/>
    <w:rsid w:val="00972686"/>
    <w:rsid w:val="00972FDC"/>
    <w:rsid w:val="00982D8E"/>
    <w:rsid w:val="0098596F"/>
    <w:rsid w:val="009916A8"/>
    <w:rsid w:val="009A0AE9"/>
    <w:rsid w:val="009A544D"/>
    <w:rsid w:val="009C1081"/>
    <w:rsid w:val="009C2092"/>
    <w:rsid w:val="009C6932"/>
    <w:rsid w:val="009D4C9D"/>
    <w:rsid w:val="009D57A6"/>
    <w:rsid w:val="009E2EB1"/>
    <w:rsid w:val="009F1F96"/>
    <w:rsid w:val="009F70D7"/>
    <w:rsid w:val="00A4070F"/>
    <w:rsid w:val="00A62BEC"/>
    <w:rsid w:val="00A74818"/>
    <w:rsid w:val="00A80A9B"/>
    <w:rsid w:val="00A81AEB"/>
    <w:rsid w:val="00A90D29"/>
    <w:rsid w:val="00A91702"/>
    <w:rsid w:val="00A952E9"/>
    <w:rsid w:val="00A977B2"/>
    <w:rsid w:val="00AA3E00"/>
    <w:rsid w:val="00AB50EA"/>
    <w:rsid w:val="00AC0B67"/>
    <w:rsid w:val="00AC678F"/>
    <w:rsid w:val="00AD4738"/>
    <w:rsid w:val="00AD47CA"/>
    <w:rsid w:val="00AD7827"/>
    <w:rsid w:val="00AE0EE1"/>
    <w:rsid w:val="00B00C1E"/>
    <w:rsid w:val="00B042B7"/>
    <w:rsid w:val="00B042EB"/>
    <w:rsid w:val="00B0597E"/>
    <w:rsid w:val="00B1537C"/>
    <w:rsid w:val="00B1714E"/>
    <w:rsid w:val="00B36232"/>
    <w:rsid w:val="00B573D2"/>
    <w:rsid w:val="00B57427"/>
    <w:rsid w:val="00B63598"/>
    <w:rsid w:val="00B7210E"/>
    <w:rsid w:val="00B77C28"/>
    <w:rsid w:val="00B82703"/>
    <w:rsid w:val="00B91E18"/>
    <w:rsid w:val="00B92971"/>
    <w:rsid w:val="00BC0A24"/>
    <w:rsid w:val="00BD023A"/>
    <w:rsid w:val="00BF5EBD"/>
    <w:rsid w:val="00C145F6"/>
    <w:rsid w:val="00C21FFC"/>
    <w:rsid w:val="00C33CF6"/>
    <w:rsid w:val="00C42778"/>
    <w:rsid w:val="00C4691F"/>
    <w:rsid w:val="00C50BC7"/>
    <w:rsid w:val="00C514AB"/>
    <w:rsid w:val="00C56C81"/>
    <w:rsid w:val="00C71F0C"/>
    <w:rsid w:val="00C738D6"/>
    <w:rsid w:val="00C841BA"/>
    <w:rsid w:val="00C8721A"/>
    <w:rsid w:val="00C918A4"/>
    <w:rsid w:val="00CA276C"/>
    <w:rsid w:val="00CA4AB8"/>
    <w:rsid w:val="00CB67AB"/>
    <w:rsid w:val="00CC2B6D"/>
    <w:rsid w:val="00CC5FEB"/>
    <w:rsid w:val="00CE60AA"/>
    <w:rsid w:val="00CE6B72"/>
    <w:rsid w:val="00CF54ED"/>
    <w:rsid w:val="00CF5DF9"/>
    <w:rsid w:val="00D0063F"/>
    <w:rsid w:val="00D0178B"/>
    <w:rsid w:val="00D218D6"/>
    <w:rsid w:val="00D276B6"/>
    <w:rsid w:val="00D32814"/>
    <w:rsid w:val="00D33D8B"/>
    <w:rsid w:val="00D45064"/>
    <w:rsid w:val="00D635B0"/>
    <w:rsid w:val="00D63DA6"/>
    <w:rsid w:val="00D65965"/>
    <w:rsid w:val="00D65C6B"/>
    <w:rsid w:val="00D67BFE"/>
    <w:rsid w:val="00D745D1"/>
    <w:rsid w:val="00DA40BB"/>
    <w:rsid w:val="00DA5C7F"/>
    <w:rsid w:val="00DB0462"/>
    <w:rsid w:val="00DB107C"/>
    <w:rsid w:val="00DB155A"/>
    <w:rsid w:val="00DB29F8"/>
    <w:rsid w:val="00DB673D"/>
    <w:rsid w:val="00DC2116"/>
    <w:rsid w:val="00DC6396"/>
    <w:rsid w:val="00DC7D1E"/>
    <w:rsid w:val="00DD11C0"/>
    <w:rsid w:val="00DD4A3B"/>
    <w:rsid w:val="00E04531"/>
    <w:rsid w:val="00E100BF"/>
    <w:rsid w:val="00E11D98"/>
    <w:rsid w:val="00E12868"/>
    <w:rsid w:val="00E156B5"/>
    <w:rsid w:val="00E261B8"/>
    <w:rsid w:val="00E27EAD"/>
    <w:rsid w:val="00E3123B"/>
    <w:rsid w:val="00E36841"/>
    <w:rsid w:val="00E55CFF"/>
    <w:rsid w:val="00E60E37"/>
    <w:rsid w:val="00E90EB6"/>
    <w:rsid w:val="00EA15C3"/>
    <w:rsid w:val="00EB6B7D"/>
    <w:rsid w:val="00ED323F"/>
    <w:rsid w:val="00EE1D29"/>
    <w:rsid w:val="00EE26DB"/>
    <w:rsid w:val="00EE5A28"/>
    <w:rsid w:val="00EF0533"/>
    <w:rsid w:val="00EF2F49"/>
    <w:rsid w:val="00EF4915"/>
    <w:rsid w:val="00EF727F"/>
    <w:rsid w:val="00F02B74"/>
    <w:rsid w:val="00F05A09"/>
    <w:rsid w:val="00F14CA7"/>
    <w:rsid w:val="00F20F10"/>
    <w:rsid w:val="00F22A50"/>
    <w:rsid w:val="00F34A66"/>
    <w:rsid w:val="00F45BED"/>
    <w:rsid w:val="00F62A19"/>
    <w:rsid w:val="00F744A1"/>
    <w:rsid w:val="00F7685C"/>
    <w:rsid w:val="00F80F08"/>
    <w:rsid w:val="00F81AFE"/>
    <w:rsid w:val="00F8266A"/>
    <w:rsid w:val="00F84EE5"/>
    <w:rsid w:val="00F95D48"/>
    <w:rsid w:val="00F96709"/>
    <w:rsid w:val="00FA36F9"/>
    <w:rsid w:val="00FB32B3"/>
    <w:rsid w:val="00FB4D9E"/>
    <w:rsid w:val="00FB7355"/>
    <w:rsid w:val="00FD72AD"/>
    <w:rsid w:val="00FE0C63"/>
    <w:rsid w:val="00FE3A3E"/>
    <w:rsid w:val="00FE519D"/>
    <w:rsid w:val="00FF2250"/>
    <w:rsid w:val="6433C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2F222"/>
  <w15:chartTrackingRefBased/>
  <w15:docId w15:val="{72DF566D-62CD-4904-9811-333E87F9C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B591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B59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9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9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9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9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9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91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B591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B5918"/>
    <w:rPr>
      <w:b/>
      <w:bCs/>
    </w:rPr>
  </w:style>
  <w:style w:type="paragraph" w:customStyle="1" w:styleId="paragraph">
    <w:name w:val="paragraph"/>
    <w:basedOn w:val="Normal"/>
    <w:rsid w:val="008B5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8B5918"/>
  </w:style>
  <w:style w:type="character" w:customStyle="1" w:styleId="eop">
    <w:name w:val="eop"/>
    <w:basedOn w:val="DefaultParagraphFont"/>
    <w:rsid w:val="008B5918"/>
  </w:style>
  <w:style w:type="character" w:styleId="FollowedHyperlink">
    <w:name w:val="FollowedHyperlink"/>
    <w:basedOn w:val="DefaultParagraphFont"/>
    <w:uiPriority w:val="99"/>
    <w:semiHidden/>
    <w:unhideWhenUsed/>
    <w:rsid w:val="008B5918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591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B59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918"/>
  </w:style>
  <w:style w:type="paragraph" w:styleId="Footer">
    <w:name w:val="footer"/>
    <w:basedOn w:val="Normal"/>
    <w:link w:val="FooterChar"/>
    <w:uiPriority w:val="99"/>
    <w:unhideWhenUsed/>
    <w:rsid w:val="008B59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918"/>
  </w:style>
  <w:style w:type="character" w:customStyle="1" w:styleId="tooltip">
    <w:name w:val="tooltip"/>
    <w:basedOn w:val="DefaultParagraphFont"/>
    <w:rsid w:val="008B5918"/>
  </w:style>
  <w:style w:type="character" w:customStyle="1" w:styleId="e24kjd">
    <w:name w:val="e24kjd"/>
    <w:basedOn w:val="DefaultParagraphFont"/>
    <w:rsid w:val="008B5918"/>
  </w:style>
  <w:style w:type="paragraph" w:customStyle="1" w:styleId="EndNoteBibliographyTitle">
    <w:name w:val="EndNote Bibliography Title"/>
    <w:basedOn w:val="Normal"/>
    <w:link w:val="EndNoteBibliographyTitleChar"/>
    <w:rsid w:val="008B591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591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59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5918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8B5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8B591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B5918"/>
    <w:pPr>
      <w:spacing w:after="0" w:line="240" w:lineRule="auto"/>
    </w:pPr>
  </w:style>
  <w:style w:type="paragraph" w:styleId="NoSpacing">
    <w:name w:val="No Spacing"/>
    <w:uiPriority w:val="1"/>
    <w:qFormat/>
    <w:rsid w:val="008B5918"/>
    <w:pPr>
      <w:spacing w:after="0" w:line="240" w:lineRule="auto"/>
    </w:pPr>
  </w:style>
  <w:style w:type="table" w:styleId="TableGrid">
    <w:name w:val="Table Grid"/>
    <w:basedOn w:val="TableNormal"/>
    <w:uiPriority w:val="39"/>
    <w:rsid w:val="008B5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B591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B5918"/>
    <w:rPr>
      <w:i/>
      <w:iCs/>
    </w:rPr>
  </w:style>
  <w:style w:type="paragraph" w:customStyle="1" w:styleId="pf0">
    <w:name w:val="pf0"/>
    <w:basedOn w:val="Normal"/>
    <w:rsid w:val="008B5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B0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464F807672684CA2170B0E78A3A6B0" ma:contentTypeVersion="16" ma:contentTypeDescription="Create a new document." ma:contentTypeScope="" ma:versionID="1c8b6c51cdd830cd9ca4cb4ef6bf8ba5">
  <xsd:schema xmlns:xsd="http://www.w3.org/2001/XMLSchema" xmlns:xs="http://www.w3.org/2001/XMLSchema" xmlns:p="http://schemas.microsoft.com/office/2006/metadata/properties" xmlns:ns2="deaee263-2039-4369-b21d-ce7af764b5e4" xmlns:ns3="d0bfecc9-b2a9-4251-a664-d25747a87db7" targetNamespace="http://schemas.microsoft.com/office/2006/metadata/properties" ma:root="true" ma:fieldsID="e4fc2d973a10a1bcc597bdef6ddfd6fb" ns2:_="" ns3:_="">
    <xsd:import namespace="deaee263-2039-4369-b21d-ce7af764b5e4"/>
    <xsd:import namespace="d0bfecc9-b2a9-4251-a664-d25747a87d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aee263-2039-4369-b21d-ce7af764b5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bfecc9-b2a9-4251-a664-d25747a87db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acda433-2818-454a-82be-b6cb0e1a580e}" ma:internalName="TaxCatchAll" ma:showField="CatchAllData" ma:web="d0bfecc9-b2a9-4251-a664-d25747a87d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eaee263-2039-4369-b21d-ce7af764b5e4">
      <Terms xmlns="http://schemas.microsoft.com/office/infopath/2007/PartnerControls"/>
    </lcf76f155ced4ddcb4097134ff3c332f>
    <TaxCatchAll xmlns="d0bfecc9-b2a9-4251-a664-d25747a87db7" xsi:nil="true"/>
  </documentManagement>
</p:properties>
</file>

<file path=customXml/itemProps1.xml><?xml version="1.0" encoding="utf-8"?>
<ds:datastoreItem xmlns:ds="http://schemas.openxmlformats.org/officeDocument/2006/customXml" ds:itemID="{F0D1F782-1DFB-48E1-B2DF-88AEBF429C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E3ED29-764D-4703-8348-FF64057A5F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aee263-2039-4369-b21d-ce7af764b5e4"/>
    <ds:schemaRef ds:uri="d0bfecc9-b2a9-4251-a664-d25747a87d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3988E4-F9CF-4666-BF20-BDC1851A8251}">
  <ds:schemaRefs>
    <ds:schemaRef ds:uri="http://schemas.microsoft.com/office/2006/metadata/properties"/>
    <ds:schemaRef ds:uri="http://schemas.microsoft.com/office/infopath/2007/PartnerControls"/>
    <ds:schemaRef ds:uri="deaee263-2039-4369-b21d-ce7af764b5e4"/>
    <ds:schemaRef ds:uri="d0bfecc9-b2a9-4251-a664-d25747a87db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Erica</dc:creator>
  <cp:keywords/>
  <dc:description/>
  <cp:lastModifiedBy>JMIR Copyeditor</cp:lastModifiedBy>
  <cp:revision>2</cp:revision>
  <dcterms:created xsi:type="dcterms:W3CDTF">2024-01-08T19:03:00Z</dcterms:created>
  <dcterms:modified xsi:type="dcterms:W3CDTF">2024-01-08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464F807672684CA2170B0E78A3A6B0</vt:lpwstr>
  </property>
  <property fmtid="{D5CDD505-2E9C-101B-9397-08002B2CF9AE}" pid="3" name="MediaServiceImageTags">
    <vt:lpwstr/>
  </property>
</Properties>
</file>